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3A0F96" w:rsidR="00C503DB" w:rsidP="00C503DB" w:rsidRDefault="4AF23A99" w14:paraId="121D6D9F" w14:textId="4AF23A99">
      <w:pPr>
        <w:spacing w:line="480" w:lineRule="auto"/>
        <w:ind w:left="-360"/>
        <w:jc w:val="both"/>
        <w:rPr>
          <w:rFonts w:ascii="Arial" w:hAnsi="Arial" w:cs="Arial"/>
          <w:b/>
        </w:rPr>
      </w:pPr>
      <w:r w:rsidRPr="4AF23A99">
        <w:rPr>
          <w:rFonts w:ascii="Arial" w:hAnsi="Arial" w:eastAsia="Arial" w:cs="Arial"/>
          <w:b w:val="1"/>
          <w:bCs w:val="1"/>
        </w:rPr>
        <w:t>S5 Table</w:t>
      </w:r>
      <w:r w:rsidRPr="4AF23A99">
        <w:rPr>
          <w:rFonts w:ascii="Arial" w:hAnsi="Arial" w:eastAsia="Arial" w:cs="Arial"/>
          <w:b w:val="1"/>
          <w:bCs w:val="1"/>
        </w:rPr>
        <w:t>.</w:t>
      </w:r>
      <w:r w:rsidRPr="4AF23A99">
        <w:rPr>
          <w:rFonts w:ascii="Arial" w:hAnsi="Arial" w:eastAsia="Arial" w:cs="Arial"/>
        </w:rPr>
        <w:t xml:space="preserve">  </w:t>
      </w:r>
      <w:bookmarkStart w:name="_GoBack" w:id="0"/>
      <w:r w:rsidRPr="497EB16B">
        <w:rPr>
          <w:rFonts w:ascii="Arial" w:hAnsi="Arial" w:eastAsia="Arial" w:cs="Arial"/>
          <w:b w:val="1"/>
          <w:bCs w:val="1"/>
        </w:rPr>
        <w:t xml:space="preserve">Quantitative </w:t>
      </w:r>
      <w:proofErr w:type="spellStart"/>
      <w:r w:rsidRPr="497EB16B">
        <w:rPr>
          <w:rFonts w:ascii="Arial" w:hAnsi="Arial" w:eastAsia="Arial" w:cs="Arial"/>
          <w:b w:val="1"/>
          <w:bCs w:val="1"/>
        </w:rPr>
        <w:t>PCR</w:t>
      </w:r>
      <w:proofErr w:type="spellEnd"/>
      <w:r w:rsidRPr="497EB16B">
        <w:rPr>
          <w:rFonts w:ascii="Arial" w:hAnsi="Arial" w:eastAsia="Arial" w:cs="Arial"/>
          <w:b w:val="1"/>
          <w:bCs w:val="1"/>
        </w:rPr>
        <w:t xml:space="preserve"> primer / probe sets</w:t>
      </w:r>
    </w:p>
    <w:tbl>
      <w:tblPr>
        <w:tblW w:w="4770" w:type="dxa"/>
        <w:tblInd w:w="-252" w:type="dxa"/>
        <w:tblLook w:val="04A0" w:firstRow="1" w:lastRow="0" w:firstColumn="1" w:lastColumn="0" w:noHBand="0" w:noVBand="1"/>
      </w:tblPr>
      <w:tblGrid>
        <w:gridCol w:w="2336"/>
        <w:gridCol w:w="2434"/>
      </w:tblGrid>
      <w:tr w:rsidRPr="00A62D48" w:rsidR="005636F4" w:rsidTr="00611A4A" w14:paraId="0D7E9D51" w14:textId="77777777">
        <w:trPr>
          <w:trHeight w:val="300"/>
        </w:trPr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bookmarkEnd w:id="0"/>
          <w:p w:rsidRPr="00A62D48" w:rsidR="005636F4" w:rsidP="001B28EC" w:rsidRDefault="005636F4" w14:paraId="4E2F3E08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Gene</w:t>
            </w: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5636F4" w:rsidP="001B28EC" w:rsidRDefault="005636F4" w14:paraId="056BA3FC" w14:textId="73F469C6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tem</w:t>
            </w:r>
          </w:p>
        </w:tc>
      </w:tr>
      <w:tr w:rsidRPr="00A62D48" w:rsidR="0082634E" w:rsidTr="001B3A77" w14:paraId="69137480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4D65EAB1" w14:textId="32705D66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CHG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59E95FF7" w14:textId="1213905A">
            <w:pPr>
              <w:rPr>
                <w:rFonts w:ascii="Arial" w:hAnsi="Arial" w:eastAsia="Times New Roman" w:cs="Arial"/>
                <w:color w:val="000000"/>
              </w:rPr>
            </w:pPr>
            <w:r w:rsidRPr="000A4403">
              <w:rPr>
                <w:rFonts w:ascii="Calibri" w:hAnsi="Calibri" w:eastAsia="Times New Roman" w:cs="Times New Roman"/>
                <w:color w:val="000000"/>
              </w:rPr>
              <w:t>Hs00900375_m1</w:t>
            </w:r>
          </w:p>
        </w:tc>
      </w:tr>
      <w:tr w:rsidRPr="00A62D48" w:rsidR="0082634E" w:rsidTr="005636F4" w14:paraId="64A18463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2A693050" w14:textId="697FA85C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PPI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206F306D" w14:textId="597A3E7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4310883E</w:t>
            </w:r>
          </w:p>
        </w:tc>
      </w:tr>
      <w:tr w:rsidRPr="00A62D48" w:rsidR="0082634E" w:rsidTr="005636F4" w14:paraId="1375315E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34E" w:rsidP="001B28EC" w:rsidRDefault="0082634E" w14:paraId="57506A79" w14:textId="66CA8ACD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FOXA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0A4403" w:rsidR="0082634E" w:rsidP="001B28EC" w:rsidRDefault="0082634E" w14:paraId="43118DAE" w14:textId="285E063F">
            <w:pPr>
              <w:rPr>
                <w:rFonts w:ascii="Calibri" w:hAnsi="Calibri" w:eastAsia="Times New Roman" w:cs="Times New Roman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232764_m1</w:t>
            </w:r>
          </w:p>
        </w:tc>
      </w:tr>
      <w:tr w:rsidRPr="00A62D48" w:rsidR="0082634E" w:rsidTr="005636F4" w14:paraId="1497BF98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2360AC0C" w14:textId="57B21DEB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FOXO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EB51948" w14:textId="1A478752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1054576_m1</w:t>
            </w:r>
          </w:p>
        </w:tc>
      </w:tr>
      <w:tr w:rsidRPr="00A62D48" w:rsidR="0082634E" w:rsidTr="005636F4" w14:paraId="5613A26C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1C9DD4EE" w14:textId="526D4BC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GATA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6DFE7677" w14:textId="4A0212B3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171403_m1</w:t>
            </w:r>
          </w:p>
        </w:tc>
      </w:tr>
      <w:tr w:rsidRPr="00A62D48" w:rsidR="0082634E" w:rsidTr="005636F4" w14:paraId="149056BE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A4AF85A" w14:textId="6AFBABF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GLIS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39267CD9" w14:textId="655C68F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541450_m1</w:t>
            </w:r>
          </w:p>
        </w:tc>
      </w:tr>
      <w:tr w:rsidRPr="00A62D48" w:rsidR="0082634E" w:rsidTr="005636F4" w14:paraId="53D299A6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82634E" w:rsidP="005E1626" w:rsidRDefault="0082634E" w14:paraId="1C4B9DED" w14:textId="5F34C86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HES</w:t>
            </w:r>
            <w:r w:rsidRPr="00A62D48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1BF652C9" w14:textId="4114416D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172878_m1</w:t>
            </w:r>
          </w:p>
        </w:tc>
      </w:tr>
      <w:tr w:rsidRPr="00A62D48" w:rsidR="0082634E" w:rsidTr="005636F4" w14:paraId="1ECE5B07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05C7C90" w14:textId="57254462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 w:rsidRPr="00A62D48">
              <w:rPr>
                <w:rFonts w:ascii="Arial" w:hAnsi="Arial" w:eastAsia="Times New Roman" w:cs="Arial"/>
                <w:color w:val="000000"/>
              </w:rPr>
              <w:t>HHEX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77234300" w14:textId="363E45F9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242160_m1</w:t>
            </w:r>
          </w:p>
        </w:tc>
      </w:tr>
      <w:tr w:rsidRPr="00A62D48" w:rsidR="0082634E" w:rsidTr="005636F4" w14:paraId="5134F4F7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6D86DF5A" w14:textId="78A7CCAF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NF</w:t>
            </w:r>
            <w:r>
              <w:rPr>
                <w:rFonts w:ascii="Arial" w:hAnsi="Arial" w:eastAsia="Times New Roman" w:cs="Arial"/>
                <w:color w:val="000000"/>
              </w:rPr>
              <w:t>1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6A33684B" w14:textId="1C1066E8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1001602_m1</w:t>
            </w:r>
          </w:p>
        </w:tc>
      </w:tr>
      <w:tr w:rsidRPr="00A62D48" w:rsidR="0082634E" w:rsidTr="005636F4" w14:paraId="64AC4250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77A67AE6" w14:textId="13FB09A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N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8C5BB38" w14:textId="517D7972">
            <w:pPr>
              <w:rPr>
                <w:rFonts w:ascii="Arial" w:hAnsi="Arial" w:eastAsia="Times New Roman" w:cs="Arial"/>
                <w:color w:val="000000"/>
              </w:rPr>
            </w:pPr>
            <w:r w:rsidRPr="000A4403">
              <w:rPr>
                <w:rFonts w:ascii="Arial" w:hAnsi="Arial" w:eastAsia="Times New Roman" w:cs="Arial"/>
                <w:color w:val="000000"/>
              </w:rPr>
              <w:t>Hs02741908_m1</w:t>
            </w:r>
          </w:p>
        </w:tc>
      </w:tr>
      <w:tr w:rsidRPr="00A62D48" w:rsidR="0082634E" w:rsidTr="005636F4" w14:paraId="64A42EB2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3F78D147" w14:textId="4A88CBF3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SL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19015EF2" w14:textId="45667B49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158126_m1</w:t>
            </w:r>
          </w:p>
        </w:tc>
      </w:tr>
      <w:tr w:rsidRPr="00A62D48" w:rsidR="0082634E" w:rsidTr="005636F4" w14:paraId="67A04D64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894E11" w:rsidRDefault="0082634E" w14:paraId="09A05921" w14:textId="64C45E51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KI6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67880121" w14:textId="66ED0417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1032443_m1</w:t>
            </w:r>
          </w:p>
        </w:tc>
      </w:tr>
      <w:tr w:rsidRPr="00A62D48" w:rsidR="0082634E" w:rsidTr="005636F4" w14:paraId="5C688AB0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BC5DF94" w14:textId="27871F78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 w:rsidRPr="00DD171E">
              <w:rPr>
                <w:rFonts w:ascii="Arial" w:hAnsi="Arial" w:eastAsia="Times New Roman" w:cs="Arial"/>
                <w:color w:val="000000"/>
              </w:rPr>
              <w:t>MAF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11EF9F9" w14:textId="73D5386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Hs01651425</w:t>
            </w:r>
            <w:r w:rsidRPr="00A62D48">
              <w:rPr>
                <w:rFonts w:ascii="Arial" w:hAnsi="Arial" w:eastAsia="Times New Roman" w:cs="Arial"/>
                <w:color w:val="000000"/>
              </w:rPr>
              <w:t>_s1</w:t>
            </w:r>
          </w:p>
        </w:tc>
      </w:tr>
      <w:tr w:rsidRPr="00A62D48" w:rsidR="0082634E" w:rsidTr="005636F4" w14:paraId="31559053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319D7BD9" w14:textId="592E5A60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 w:rsidRPr="00A62D48">
              <w:rPr>
                <w:rFonts w:ascii="Arial" w:hAnsi="Arial" w:eastAsia="Times New Roman" w:cs="Arial"/>
                <w:color w:val="000000"/>
              </w:rPr>
              <w:t>MAFB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1A4FB9E" w14:textId="66666AA3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534343_s1</w:t>
            </w:r>
          </w:p>
        </w:tc>
      </w:tr>
      <w:tr w:rsidRPr="00A62D48" w:rsidR="0082634E" w:rsidTr="005636F4" w14:paraId="50632861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3A8E9546" w14:textId="1BB76E44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 xml:space="preserve">MNX1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B016A99" w14:textId="1A6C5465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907365_m1</w:t>
            </w:r>
          </w:p>
        </w:tc>
      </w:tr>
      <w:tr w:rsidRPr="00A62D48" w:rsidR="0082634E" w:rsidTr="005636F4" w14:paraId="5F07E14A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710DEF1" w14:textId="7E980C2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NEUROD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2D4584E4" w14:textId="678336FE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1922995_s1</w:t>
            </w:r>
          </w:p>
        </w:tc>
      </w:tr>
      <w:tr w:rsidRPr="00A62D48" w:rsidR="0082634E" w:rsidTr="005636F4" w14:paraId="4C9586B4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2DA9B34F" w14:textId="7DC488F3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NGN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6250B0A5" w14:textId="1FEA7CD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1875204_s1</w:t>
            </w:r>
          </w:p>
        </w:tc>
      </w:tr>
      <w:tr w:rsidRPr="00A62D48" w:rsidR="0082634E" w:rsidTr="005636F4" w14:paraId="5F89EFAD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C5AB224" w14:textId="6F63CBEB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NKX6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E70FC40" w14:textId="37CE5C65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232355_m1</w:t>
            </w:r>
          </w:p>
        </w:tc>
      </w:tr>
      <w:tr w:rsidRPr="00A62D48" w:rsidR="0082634E" w:rsidTr="005636F4" w14:paraId="613210C1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9BCA42D" w14:textId="6B4413F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KX2.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64F33480" w14:textId="0AFDD87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Hs00159616_m1</w:t>
            </w:r>
          </w:p>
        </w:tc>
      </w:tr>
      <w:tr w:rsidRPr="00A62D48" w:rsidR="0082634E" w:rsidTr="005636F4" w14:paraId="5F6013D8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58B9986C" w14:textId="54BF6117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 xml:space="preserve">ONECUT1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63195F0B" w14:textId="0E72FCFD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413554_m1</w:t>
            </w:r>
          </w:p>
        </w:tc>
      </w:tr>
      <w:tr w:rsidRPr="00A62D48" w:rsidR="0082634E" w:rsidTr="005636F4" w14:paraId="005197D0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3E62010" w14:textId="3EB93CCE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ONECUT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2E68AA14" w14:textId="38BC190F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191477_m1</w:t>
            </w:r>
          </w:p>
        </w:tc>
      </w:tr>
      <w:tr w:rsidRPr="00A62D48" w:rsidR="0082634E" w:rsidTr="005636F4" w14:paraId="2315A098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5539B22B" w14:textId="3E6E9E8E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PAX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217510E3" w14:textId="18D7F30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173014_m1</w:t>
            </w:r>
          </w:p>
        </w:tc>
      </w:tr>
      <w:tr w:rsidRPr="00A62D48" w:rsidR="0082634E" w:rsidTr="005636F4" w14:paraId="6C833E04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FBEAFAD" w14:textId="56E32783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PAX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21664C20" w14:textId="4E5ECF7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240871_m1</w:t>
            </w:r>
          </w:p>
        </w:tc>
      </w:tr>
      <w:tr w:rsidRPr="00A62D48" w:rsidR="0082634E" w:rsidTr="005636F4" w14:paraId="71411199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01EF09DB" w14:textId="0C10DED0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PDX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82634E" w:rsidP="001B28EC" w:rsidRDefault="0082634E" w14:paraId="4A59C756" w14:textId="0C42620D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236830_m1</w:t>
            </w:r>
          </w:p>
        </w:tc>
      </w:tr>
      <w:tr w:rsidRPr="00A62D48" w:rsidR="0082634E" w:rsidTr="005636F4" w14:paraId="38B0E18E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0E8B61E8" w14:textId="5B364533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 xml:space="preserve">PTF1A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1437B895" w14:textId="2862FD14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0603586_g1</w:t>
            </w:r>
          </w:p>
        </w:tc>
      </w:tr>
      <w:tr w:rsidRPr="00A62D48" w:rsidR="0082634E" w:rsidTr="00FC3252" w14:paraId="5C56E0D4" w14:textId="77777777">
        <w:trPr>
          <w:trHeight w:val="300"/>
        </w:trPr>
        <w:tc>
          <w:tcPr>
            <w:tcW w:w="233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06D3D6FA" w14:textId="53688712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SOX9</w:t>
            </w:r>
          </w:p>
        </w:tc>
        <w:tc>
          <w:tcPr>
            <w:tcW w:w="24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62D48" w:rsidR="0082634E" w:rsidP="001B28EC" w:rsidRDefault="0082634E" w14:paraId="07EAF8C9" w14:textId="23489341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s01001343_g1</w:t>
            </w:r>
          </w:p>
        </w:tc>
      </w:tr>
    </w:tbl>
    <w:p w:rsidR="00C503DB" w:rsidP="00C503DB" w:rsidRDefault="00C503DB" w14:paraId="23033C5B" w14:textId="77777777">
      <w:pPr>
        <w:spacing w:line="480" w:lineRule="auto"/>
        <w:jc w:val="both"/>
        <w:rPr>
          <w:rFonts w:ascii="Arial" w:hAnsi="Arial" w:cs="Arial"/>
        </w:rPr>
      </w:pPr>
    </w:p>
    <w:p w:rsidR="00283D84" w:rsidRDefault="00283D84" w14:paraId="12D4E882" w14:textId="77777777"/>
    <w:sectPr w:rsidR="00283D84" w:rsidSect="00283D84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D48"/>
    <w:rsid w:val="00044F15"/>
    <w:rsid w:val="00094434"/>
    <w:rsid w:val="000A4403"/>
    <w:rsid w:val="000C43CB"/>
    <w:rsid w:val="00283D84"/>
    <w:rsid w:val="003A0F96"/>
    <w:rsid w:val="004C23A3"/>
    <w:rsid w:val="0051465F"/>
    <w:rsid w:val="005636F4"/>
    <w:rsid w:val="005E1626"/>
    <w:rsid w:val="00611A4A"/>
    <w:rsid w:val="00622AFE"/>
    <w:rsid w:val="00627B4E"/>
    <w:rsid w:val="006B1B5E"/>
    <w:rsid w:val="00705400"/>
    <w:rsid w:val="007C15B2"/>
    <w:rsid w:val="0082634E"/>
    <w:rsid w:val="00894E11"/>
    <w:rsid w:val="009F7005"/>
    <w:rsid w:val="00A62D48"/>
    <w:rsid w:val="00B23CCA"/>
    <w:rsid w:val="00B372BC"/>
    <w:rsid w:val="00C503DB"/>
    <w:rsid w:val="00CD2E0D"/>
    <w:rsid w:val="00DD171E"/>
    <w:rsid w:val="00F935B6"/>
    <w:rsid w:val="497EB16B"/>
    <w:rsid w:val="4AF2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93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sdf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sfg sdgf</dc:creator>
  <keywords/>
  <dc:description/>
  <lastModifiedBy>Marci O'Driscoll</lastModifiedBy>
  <revision>27</revision>
  <dcterms:created xsi:type="dcterms:W3CDTF">2014-06-21T15:30:00.0000000Z</dcterms:created>
  <dcterms:modified xsi:type="dcterms:W3CDTF">2015-07-11T20:14:12.4309891Z</dcterms:modified>
</coreProperties>
</file>